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8640" w:leader="none"/>
        </w:tabs>
        <w:autoSpaceDE w:val="false"/>
        <w:outlineLvl w:val="0"/>
        <w:rPr/>
      </w:pPr>
      <w:r>
        <w:rPr>
          <w:b/>
          <w:sz w:val="20"/>
          <w:szCs w:val="20"/>
          <w:lang w:val="en-GB"/>
        </w:rPr>
        <w:t>Supporting Information 2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8640" w:leader="none"/>
        </w:tabs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. comparing routine metabolic rate at three temperatures among 2 altitudes x 2 species x 2 generations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ependent Variable: Log10(RMR) in </w:t>
      </w:r>
      <w:r>
        <w:rPr>
          <w:rFonts w:cs="Symbol" w:ascii="Symbol" w:hAnsi="Symbol"/>
          <w:sz w:val="20"/>
          <w:szCs w:val="20"/>
          <w:lang w:val="en-GB"/>
        </w:rPr>
        <w:t></w:t>
      </w:r>
      <w:r>
        <w:rPr>
          <w:sz w:val="20"/>
          <w:szCs w:val="20"/>
          <w:lang w:val="en-GB"/>
        </w:rPr>
        <w:t>g O</w:t>
      </w:r>
      <w:r>
        <w:rPr>
          <w:sz w:val="20"/>
          <w:szCs w:val="20"/>
          <w:vertAlign w:val="subscript"/>
          <w:lang w:val="en-GB"/>
        </w:rPr>
        <w:t>2</w:t>
      </w:r>
      <w:r>
        <w:rPr>
          <w:sz w:val="20"/>
          <w:szCs w:val="20"/>
          <w:lang w:val="en-GB"/>
        </w:rPr>
        <w:t xml:space="preserve"> h</w:t>
      </w:r>
      <w:r>
        <w:rPr>
          <w:sz w:val="20"/>
          <w:szCs w:val="20"/>
          <w:vertAlign w:val="superscript"/>
          <w:lang w:val="en-GB"/>
        </w:rPr>
        <w:t>-1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104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081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3800" w:leader="none"/>
          <w:tab w:val="center" w:pos="4650" w:leader="none"/>
          <w:tab w:val="center" w:pos="5550" w:leader="none"/>
          <w:tab w:val="center" w:pos="64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5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/species</w:t>
        <w:tab/>
        <w:t>7</w:t>
        <w:tab/>
        <w:t>0.268</w:t>
        <w:tab/>
        <w:t>0.0384</w:t>
        <w:tab/>
        <w:t>2.152</w:t>
        <w:tab/>
        <w:t>0.044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5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.581</w:t>
        <w:tab/>
        <w:t>0.790</w:t>
        <w:tab/>
        <w:t>44.340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5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 x temperature </w:t>
        <w:tab/>
        <w:t>14</w:t>
        <w:tab/>
        <w:t>0.209</w:t>
        <w:tab/>
        <w:t>0.0149</w:t>
        <w:tab/>
        <w:t>0.838</w:t>
        <w:tab/>
        <w:t>0.627</w:t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5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11</w:t>
        <w:tab/>
        <w:t>1.978</w:t>
        <w:tab/>
        <w:t>0.0178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3700" w:leader="none"/>
          <w:tab w:val="decimal" w:pos="45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4.058</w:t>
        <w:tab/>
        <w:t>0.0303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altitude/generation/species is greater than would be expected by chance after allowing for effects of differences in temperature . There is a statistically significant difference (P = 0.044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difference in the mean values among the different levels of temperature is greater than would be expected by chance after allowing for effects of differences in altitude/generation/species. There is a statistically significant difference (P = &lt;0.001). To isolate which group(s) differ from the others use a multiple comparison procedure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/species does not depend on what level of temperature is present. There is not a statistically significant interaction between altitude/generation/species and temperature . (P = 0.627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altitude/generation/species : 0.471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1.000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 x temperature : 0.05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/species : </w:t>
      </w:r>
    </w:p>
    <w:p>
      <w:pPr>
        <w:pStyle w:val="Normal"/>
        <w:tabs>
          <w:tab w:val="clear" w:pos="708"/>
          <w:tab w:val="center" w:pos="2600" w:leader="none"/>
          <w:tab w:val="center" w:pos="34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0 A. exiguum</w:t>
        <w:tab/>
        <w:t>2.042</w:t>
        <w:tab/>
        <w:t>0.032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1 A. exiguum</w:t>
        <w:tab/>
        <w:t>1.909</w:t>
        <w:tab/>
        <w:t>0.0340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0 A. cameronense</w:t>
        <w:tab/>
        <w:t>2.022</w:t>
        <w:tab/>
        <w:t>0.034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HA F1 A. cameronense</w:t>
        <w:tab/>
        <w:t>1.970</w:t>
        <w:tab/>
        <w:t>0.031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LA F0 A. ahli</w:t>
        <w:tab/>
        <w:t>2.005</w:t>
        <w:tab/>
        <w:t>0.032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  <w:lang w:val="en-GB"/>
        </w:rPr>
        <w:t>LA F1 A. ahli</w:t>
        <w:tab/>
        <w:t>1.933</w:t>
        <w:tab/>
        <w:t>0.0307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</w:rPr>
        <w:t>LA F0 A. splendopleure</w:t>
        <w:tab/>
        <w:t>1.921</w:t>
        <w:tab/>
        <w:t>0.0345</w:t>
        <w:tab/>
      </w:r>
    </w:p>
    <w:p>
      <w:pPr>
        <w:pStyle w:val="Normal"/>
        <w:tabs>
          <w:tab w:val="clear" w:pos="708"/>
          <w:tab w:val="decimal" w:pos="2500" w:leader="none"/>
          <w:tab w:val="decimal" w:pos="3300" w:leader="none"/>
        </w:tabs>
        <w:autoSpaceDE w:val="false"/>
        <w:rPr/>
      </w:pPr>
      <w:r>
        <w:rPr>
          <w:sz w:val="20"/>
          <w:szCs w:val="20"/>
        </w:rPr>
        <w:t>LA F1 A. splendopleure</w:t>
        <w:tab/>
        <w:t>1.962</w:t>
        <w:tab/>
        <w:t>0.0315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100" w:leader="none"/>
          <w:tab w:val="center" w:pos="1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1.837</w:t>
        <w:tab/>
        <w:t>0.0197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1.977</w:t>
        <w:tab/>
        <w:t>0.0208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.098</w:t>
        <w:tab/>
        <w:t>0.0196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 x temperature : </w:t>
      </w:r>
    </w:p>
    <w:p>
      <w:pPr>
        <w:pStyle w:val="Normal"/>
        <w:tabs>
          <w:tab w:val="clear" w:pos="708"/>
          <w:tab w:val="center" w:pos="3300" w:leader="none"/>
          <w:tab w:val="center" w:pos="4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n-GB"/>
        </w:rPr>
        <w:t>HA F0 A. exiguum x 19</w:t>
        <w:tab/>
        <w:t>1.888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5</w:t>
        <w:tab/>
        <w:t>2.112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exiguum x 28</w:t>
        <w:tab/>
        <w:t>2.126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19</w:t>
        <w:tab/>
        <w:t>1.687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5</w:t>
        <w:tab/>
        <w:t>1.966</w:t>
        <w:tab/>
        <w:t>0.0668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exiguum x 28</w:t>
        <w:tab/>
        <w:t>2.075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19</w:t>
        <w:tab/>
        <w:t>1.917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5</w:t>
        <w:tab/>
        <w:t>2.015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0 A. cameronense x 28</w:t>
        <w:tab/>
        <w:t>2.133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19</w:t>
        <w:tab/>
        <w:t>1.858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5</w:t>
        <w:tab/>
        <w:t>1.982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HA F1 A. cameronense x 28</w:t>
        <w:tab/>
        <w:t>2.071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LA F0 A. ahli x 19</w:t>
        <w:tab/>
        <w:t>1.934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es-MX"/>
        </w:rPr>
        <w:t>LA F0 A. ahli x 25</w:t>
        <w:tab/>
        <w:t>1.998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0 A. ahli x 28</w:t>
        <w:tab/>
        <w:t>2.083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19</w:t>
        <w:tab/>
        <w:t>1.822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5</w:t>
        <w:tab/>
        <w:t>1.898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  <w:lang w:val="it-IT"/>
        </w:rPr>
        <w:t>LA F1 A. ahli x 28</w:t>
        <w:tab/>
        <w:t>2.080</w:t>
        <w:tab/>
        <w:t>0.050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19</w:t>
        <w:tab/>
        <w:t>1.786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25</w:t>
        <w:tab/>
        <w:t>1.911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0 A. sple x 28</w:t>
        <w:tab/>
        <w:t>2.065</w:t>
        <w:tab/>
        <w:t>0.0597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19</w:t>
        <w:tab/>
        <w:t>1.800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25</w:t>
        <w:tab/>
        <w:t>1.931</w:t>
        <w:tab/>
        <w:t>0.0545</w:t>
        <w:tab/>
      </w:r>
    </w:p>
    <w:p>
      <w:pPr>
        <w:pStyle w:val="Normal"/>
        <w:tabs>
          <w:tab w:val="clear" w:pos="708"/>
          <w:tab w:val="decimal" w:pos="3200" w:leader="none"/>
          <w:tab w:val="decimal" w:pos="4000" w:leader="none"/>
        </w:tabs>
        <w:autoSpaceDE w:val="false"/>
        <w:rPr/>
      </w:pPr>
      <w:r>
        <w:rPr>
          <w:sz w:val="20"/>
          <w:szCs w:val="20"/>
        </w:rPr>
        <w:t>LA F1 A. sple x 28</w:t>
        <w:tab/>
        <w:t>2.154</w:t>
        <w:tab/>
        <w:t>0.0545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</w:t>
      </w:r>
    </w:p>
    <w:p>
      <w:pPr>
        <w:pStyle w:val="Normal"/>
        <w:tabs>
          <w:tab w:val="clear" w:pos="708"/>
          <w:tab w:val="center" w:pos="3700" w:leader="none"/>
          <w:tab w:val="center" w:pos="4900" w:leader="none"/>
          <w:tab w:val="center" w:pos="6050" w:leader="none"/>
          <w:tab w:val="center" w:pos="7650" w:leader="none"/>
          <w:tab w:val="center" w:pos="92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0.133</w:t>
        <w:tab/>
        <w:t>2.826</w:t>
        <w:tab/>
        <w:t>0.006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0.121</w:t>
        <w:tab/>
        <w:t>2.559</w:t>
        <w:tab/>
        <w:t>0.012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0.109</w:t>
        <w:tab/>
        <w:t>2.435</w:t>
        <w:tab/>
        <w:t>0.017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0.112</w:t>
        <w:tab/>
        <w:t>2.324</w:t>
        <w:tab/>
        <w:t>0.022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0.101</w:t>
        <w:tab/>
        <w:t>2.068</w:t>
        <w:tab/>
        <w:t>0.041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0.0958</w:t>
        <w:tab/>
        <w:t>2.037</w:t>
        <w:tab/>
        <w:t>0.044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0.0884</w:t>
        <w:tab/>
        <w:t>1.916</w:t>
        <w:tab/>
        <w:t>0.058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0.0804</w:t>
        <w:tab/>
        <w:t>1.778</w:t>
        <w:tab/>
        <w:t>0.078</w:t>
        <w:tab/>
        <w:t>0.002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0.0841</w:t>
        <w:tab/>
        <w:t>1.776</w:t>
        <w:tab/>
        <w:t>0.079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0.0717</w:t>
        <w:tab/>
        <w:t>1.604</w:t>
        <w:tab/>
        <w:t>0.111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0.0716</w:t>
        <w:tab/>
        <w:t>1.583</w:t>
        <w:tab/>
        <w:t>0.116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0.0613</w:t>
        <w:tab/>
        <w:t>1.323</w:t>
        <w:tab/>
        <w:t>0.188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0.0600</w:t>
        <w:tab/>
        <w:t>1.286</w:t>
        <w:tab/>
        <w:t>0.201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0.0525</w:t>
        <w:tab/>
        <w:t>1.133</w:t>
        <w:tab/>
        <w:t>0.260</w:t>
        <w:tab/>
        <w:t>0.00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0.0512</w:t>
        <w:tab/>
        <w:t>1.097</w:t>
        <w:tab/>
        <w:t>0.275</w:t>
        <w:tab/>
        <w:t>0.004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0.0496</w:t>
        <w:tab/>
        <w:t>1.064</w:t>
        <w:tab/>
        <w:t>0.290</w:t>
        <w:tab/>
        <w:t>0.004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0.0433</w:t>
        <w:tab/>
        <w:t>0.958</w:t>
        <w:tab/>
        <w:t>0.340</w:t>
        <w:tab/>
        <w:t>0.004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0.0408</w:t>
        <w:tab/>
        <w:t>0.874</w:t>
        <w:tab/>
        <w:t>0.384</w:t>
        <w:tab/>
        <w:t>0.005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0.0372</w:t>
        <w:tab/>
        <w:t>0.847</w:t>
        <w:tab/>
        <w:t>0.399</w:t>
        <w:tab/>
        <w:t>0.005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0.0371</w:t>
        <w:tab/>
        <w:t>0.808</w:t>
        <w:tab/>
        <w:t>0.421</w:t>
        <w:tab/>
        <w:t>0.006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0.0345</w:t>
        <w:tab/>
        <w:t>0.762</w:t>
        <w:tab/>
        <w:t>0.447</w:t>
        <w:tab/>
        <w:t>0.006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0.0284</w:t>
        <w:tab/>
        <w:t>0.646</w:t>
        <w:tab/>
        <w:t>0.519</w:t>
        <w:tab/>
        <w:t>0.007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0.0240</w:t>
        <w:tab/>
        <w:t>0.525</w:t>
        <w:tab/>
        <w:t>0.601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0.0204</w:t>
        <w:tab/>
        <w:t>0.431</w:t>
        <w:tab/>
        <w:t>0.667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0.0167</w:t>
        <w:tab/>
        <w:t>0.353</w:t>
        <w:tab/>
        <w:t>0.725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0.0124</w:t>
        <w:tab/>
        <w:t>0.268</w:t>
        <w:tab/>
        <w:t>0.789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0.0117</w:t>
        <w:tab/>
        <w:t>0.241</w:t>
        <w:tab/>
        <w:t>0.81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3500" w:leader="none"/>
          <w:tab w:val="decimal" w:pos="4800" w:leader="none"/>
          <w:tab w:val="decimal" w:pos="6000" w:leader="none"/>
          <w:tab w:val="decimal" w:pos="7600" w:leader="none"/>
          <w:tab w:val="decimal" w:pos="94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0.00883</w:t>
        <w:tab/>
        <w:t>0.198</w:t>
        <w:tab/>
        <w:t>0.843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262</w:t>
        <w:tab/>
        <w:t>9.412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140</w:t>
        <w:tab/>
        <w:t>4.882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122</w:t>
        <w:tab/>
        <w:t>4.265</w:t>
        <w:tab/>
        <w:t>&lt;0.001</w:t>
        <w:tab/>
        <w:t>0.050</w:t>
        <w:tab/>
        <w:t>Yes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237</w:t>
        <w:tab/>
        <w:t>3.080</w:t>
        <w:tab/>
        <w:t>0.003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224</w:t>
        <w:tab/>
        <w:t>2.775</w:t>
        <w:tab/>
        <w:t>0.006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0131</w:t>
        <w:tab/>
        <w:t>0.162</w:t>
        <w:tab/>
        <w:t>0.871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exiguum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388</w:t>
        <w:tab/>
        <w:t>5.037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279</w:t>
        <w:tab/>
        <w:t>3.235</w:t>
        <w:tab/>
        <w:t>0.002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09</w:t>
        <w:tab/>
        <w:t>1.270</w:t>
        <w:tab/>
        <w:t>0.207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215</w:t>
        <w:tab/>
        <w:t>2.551</w:t>
        <w:tab/>
        <w:t>0.012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18</w:t>
        <w:tab/>
        <w:t>1.393</w:t>
        <w:tab/>
        <w:t>0.166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0978</w:t>
        <w:tab/>
        <w:t>1.158</w:t>
        <w:tab/>
        <w:t>0.249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 A. cameronens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213</w:t>
        <w:tab/>
        <w:t>2.761</w:t>
        <w:tab/>
        <w:t>0.007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123</w:t>
        <w:tab/>
        <w:t>1.599</w:t>
        <w:tab/>
        <w:t>0.113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0895</w:t>
        <w:tab/>
        <w:t>1.161</w:t>
        <w:tab/>
        <w:t>0.248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149</w:t>
        <w:tab/>
        <w:t>1.932</w:t>
        <w:tab/>
        <w:t>0.056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0854</w:t>
        <w:tab/>
        <w:t>1.056</w:t>
        <w:tab/>
        <w:t>0.293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0635</w:t>
        <w:tab/>
        <w:t>0.786</w:t>
        <w:tab/>
        <w:t>0.434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ahli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258</w:t>
        <w:tab/>
        <w:t>3.469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82</w:t>
        <w:tab/>
        <w:t>2.455</w:t>
        <w:tab/>
        <w:t>0.016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0753</w:t>
        <w:tab/>
        <w:t>0.977</w:t>
        <w:tab/>
        <w:t>0.330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279</w:t>
        <w:tab/>
        <w:t>3.308</w:t>
        <w:tab/>
        <w:t>0.001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154</w:t>
        <w:tab/>
        <w:t>1.823</w:t>
        <w:tab/>
        <w:t>0.071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125</w:t>
        <w:tab/>
        <w:t>1.485</w:t>
        <w:tab/>
        <w:t>0.140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 A. splendopleure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19</w:t>
        <w:tab/>
        <w:t>0.354</w:t>
        <w:tab/>
        <w:t>4.590</w:t>
        <w:tab/>
        <w:t>&lt;0.001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8 vs. 25</w:t>
        <w:tab/>
        <w:t>0.223</w:t>
        <w:tab/>
        <w:t>2.889</w:t>
        <w:tab/>
        <w:t>0.005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25 vs. 19</w:t>
        <w:tab/>
        <w:t>0.131</w:t>
        <w:tab/>
        <w:t>1.701</w:t>
        <w:tab/>
        <w:t>0.092</w:t>
        <w:tab/>
        <w:t>0.050</w:t>
        <w:tab/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19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ahl vs. HA F1 A. exi</w:t>
        <w:tab/>
        <w:t>0.247</w:t>
        <w:tab/>
        <w:t>3.208</w:t>
        <w:tab/>
        <w:t>0.00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HA F1 A. exi</w:t>
        <w:tab/>
        <w:t>0.230</w:t>
        <w:tab/>
        <w:t>2.850</w:t>
        <w:tab/>
        <w:t>0.005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HA F1 A. exi</w:t>
        <w:tab/>
        <w:t>0.201</w:t>
        <w:tab/>
        <w:t>2.612</w:t>
        <w:tab/>
        <w:t>0.010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1 A. cam vs. HA F1 A. exi</w:t>
        <w:tab/>
        <w:t>0.172</w:t>
        <w:tab/>
        <w:t>2.226</w:t>
        <w:tab/>
        <w:t>0.028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0 A. ahl vs. LA F0 A. spl</w:t>
        <w:tab/>
        <w:t>0.148</w:t>
        <w:tab/>
        <w:t>1.833</w:t>
        <w:tab/>
        <w:t>0.06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ahl vs. HA F1 A. exi</w:t>
        <w:tab/>
        <w:t>0.135</w:t>
        <w:tab/>
        <w:t>1.756</w:t>
        <w:tab/>
        <w:t>0.08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0.134</w:t>
        <w:tab/>
        <w:t>1.741</w:t>
        <w:tab/>
        <w:t>0.085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spl</w:t>
        <w:tab/>
        <w:t>0.131</w:t>
        <w:tab/>
        <w:t>1.555</w:t>
        <w:tab/>
        <w:t>0.123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1 A. exi</w:t>
        <w:tab/>
        <w:t>0.113</w:t>
        <w:tab/>
        <w:t>1.468</w:t>
        <w:tab/>
        <w:t>0.145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ahl</w:t>
        <w:tab/>
        <w:t>0.112</w:t>
        <w:tab/>
        <w:t>1.452</w:t>
        <w:tab/>
        <w:t>0.149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spl</w:t>
        <w:tab/>
        <w:t>0.117</w:t>
        <w:tab/>
        <w:t>1.451</w:t>
        <w:tab/>
        <w:t>0.150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spl</w:t>
        <w:tab/>
        <w:t>0.102</w:t>
        <w:tab/>
        <w:t>1.265</w:t>
        <w:tab/>
        <w:t>0.209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HA F1 A. exi</w:t>
        <w:tab/>
        <w:t>0.0991</w:t>
        <w:tab/>
        <w:t>1.226</w:t>
        <w:tab/>
        <w:t>0.223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ahl</w:t>
        <w:tab/>
        <w:t>0.0950</w:t>
        <w:tab/>
        <w:t>1.176</w:t>
        <w:tab/>
        <w:t>0.242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spl</w:t>
        <w:tab/>
        <w:t>0.0882</w:t>
        <w:tab/>
        <w:t>1.144</w:t>
        <w:tab/>
        <w:t>0.255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cam</w:t>
        <w:tab/>
        <w:t>0.0757</w:t>
        <w:tab/>
        <w:t>0.982</w:t>
        <w:tab/>
        <w:t>0.328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spl</w:t>
        <w:tab/>
        <w:t>0.0725</w:t>
        <w:tab/>
        <w:t>0.897</w:t>
        <w:tab/>
        <w:t>0.372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ahl</w:t>
        <w:tab/>
        <w:t>0.0660</w:t>
        <w:tab/>
        <w:t>0.856</w:t>
        <w:tab/>
        <w:t>0.394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1 A. spl</w:t>
        <w:tab/>
        <w:t>0.0585</w:t>
        <w:tab/>
        <w:t>0.758</w:t>
        <w:tab/>
        <w:t>0.450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0.0588</w:t>
        <w:tab/>
        <w:t>0.727</w:t>
        <w:tab/>
        <w:t>0.468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exi</w:t>
        <w:tab/>
        <w:t>0.0460</w:t>
        <w:tab/>
        <w:t>0.597</w:t>
        <w:tab/>
        <w:t>0.552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1 A. cam vs. LA F1 A. ahl</w:t>
        <w:tab/>
        <w:t>0.0362</w:t>
        <w:tab/>
        <w:t>0.470</w:t>
        <w:tab/>
        <w:t>0.639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LA F0 A. spl</w:t>
        <w:tab/>
        <w:t>0.0363</w:t>
        <w:tab/>
        <w:t>0.449</w:t>
        <w:tab/>
        <w:t>0.655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cam</w:t>
        <w:tab/>
        <w:t>0.0297</w:t>
        <w:tab/>
        <w:t>0.386</w:t>
        <w:tab/>
        <w:t>0.701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0 A. exi</w:t>
        <w:tab/>
        <w:t>0.0291</w:t>
        <w:tab/>
        <w:t>0.360</w:t>
        <w:tab/>
        <w:t>0.720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ahl vs. LA F1 A. spl</w:t>
        <w:tab/>
        <w:t>0.0222</w:t>
        <w:tab/>
        <w:t>0.288</w:t>
        <w:tab/>
        <w:t>0.774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0 A. ahl vs. HA F0 A. cam</w:t>
        <w:tab/>
        <w:t>0.0169</w:t>
        <w:tab/>
        <w:t>0.209</w:t>
        <w:tab/>
        <w:t>0.835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LA F0 A. spl</w:t>
        <w:tab/>
        <w:t>0.0140</w:t>
        <w:tab/>
        <w:t>0.174</w:t>
        <w:tab/>
        <w:t>0.862</w:t>
        <w:tab/>
        <w:t>0.050</w:t>
        <w:tab/>
      </w:r>
    </w:p>
    <w:p>
      <w:pPr>
        <w:pStyle w:val="Normal"/>
        <w:autoSpaceDE w:val="false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Yes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LA F0 A. sp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5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ahl</w:t>
        <w:tab/>
        <w:t>0.215</w:t>
        <w:tab/>
        <w:t>2.659</w:t>
        <w:tab/>
        <w:t>0.00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0 A. spl</w:t>
        <w:tab/>
        <w:t>0.201</w:t>
        <w:tab/>
        <w:t>2.383</w:t>
        <w:tab/>
        <w:t>0.01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LA F1 A. spl</w:t>
        <w:tab/>
        <w:t>0.181</w:t>
        <w:tab/>
        <w:t>2.243</w:t>
        <w:tab/>
        <w:t>0.02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HA F1 A. exi</w:t>
        <w:tab/>
        <w:t>0.147</w:t>
        <w:tab/>
        <w:t>1.640</w:t>
        <w:tab/>
        <w:t>0.104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exi vs. HA F1 A. cam</w:t>
        <w:tab/>
        <w:t>0.131</w:t>
        <w:tab/>
        <w:t>1.618</w:t>
        <w:tab/>
        <w:t>0.10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HA F0 A. cam vs. LA F1 A. ahl</w:t>
        <w:tab/>
        <w:t>0.117</w:t>
        <w:tab/>
        <w:t>1.453</w:t>
        <w:tab/>
        <w:t>0.14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0.115</w:t>
        <w:tab/>
        <w:t>1.360</w:t>
        <w:tab/>
        <w:t>0.17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0.100</w:t>
        <w:tab/>
        <w:t>1.238</w:t>
        <w:tab/>
        <w:t>0.218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0.104</w:t>
        <w:tab/>
        <w:t>1.229</w:t>
        <w:tab/>
        <w:t>0.222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0.0974</w:t>
        <w:tab/>
        <w:t>1.154</w:t>
        <w:tab/>
        <w:t>0.25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0.0842</w:t>
        <w:tab/>
        <w:t>1.092</w:t>
        <w:tab/>
        <w:t>0.277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0.0839</w:t>
        <w:tab/>
        <w:t>1.038</w:t>
        <w:tab/>
        <w:t>0.302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0.0864</w:t>
        <w:tab/>
        <w:t>1.023</w:t>
        <w:tab/>
        <w:t>0.309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0.0704</w:t>
        <w:tab/>
        <w:t>0.871</w:t>
        <w:tab/>
        <w:t>0.386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spl</w:t>
        <w:tab/>
        <w:t>0.0665</w:t>
        <w:tab/>
        <w:t>0.823</w:t>
        <w:tab/>
        <w:t>0.412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1 A. ahl</w:t>
        <w:tab/>
        <w:t>0.0680</w:t>
        <w:tab/>
        <w:t>0.790</w:t>
        <w:tab/>
        <w:t>0.431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1 A. spl</w:t>
        <w:tab/>
        <w:t>0.0506</w:t>
        <w:tab/>
        <w:t>0.656</w:t>
        <w:tab/>
        <w:t>0.513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0 A. spl</w:t>
        <w:tab/>
        <w:t>0.0543</w:t>
        <w:tab/>
        <w:t>0.606</w:t>
        <w:tab/>
        <w:t>0.546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exi</w:t>
        <w:tab/>
        <w:t>0.0494</w:t>
        <w:tab/>
        <w:t>0.552</w:t>
        <w:tab/>
        <w:t>0.582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0.0336</w:t>
        <w:tab/>
        <w:t>0.436</w:t>
        <w:tab/>
        <w:t>0.664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1 A. cam</w:t>
        <w:tab/>
        <w:t>0.0333</w:t>
        <w:tab/>
        <w:t>0.412</w:t>
        <w:tab/>
        <w:t>0.681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1 A. spl</w:t>
        <w:tab/>
        <w:t>0.0345</w:t>
        <w:tab/>
        <w:t>0.400</w:t>
        <w:tab/>
        <w:t>0.690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exi</w:t>
        <w:tab/>
        <w:t>0.0321</w:t>
        <w:tab/>
        <w:t>0.358</w:t>
        <w:tab/>
        <w:t>0.721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0.0198</w:t>
        <w:tab/>
        <w:t>0.245</w:t>
        <w:tab/>
        <w:t>0.807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0 A. ahl</w:t>
        <w:tab/>
        <w:t>0.0174</w:t>
        <w:tab/>
        <w:t>0.206</w:t>
        <w:tab/>
        <w:t>0.837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cam</w:t>
        <w:tab/>
        <w:t>0.0159</w:t>
        <w:tab/>
        <w:t>0.197</w:t>
        <w:tab/>
        <w:t>0.844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HA F1 A. exi</w:t>
        <w:tab/>
        <w:t>0.0161</w:t>
        <w:tab/>
        <w:t>0.187</w:t>
        <w:tab/>
        <w:t>0.852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spl vs. LA F1 A. ahl</w:t>
        <w:tab/>
        <w:t>0.0137</w:t>
        <w:tab/>
        <w:t>0.170</w:t>
        <w:tab/>
        <w:t>0.865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1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spl vs. LA F1 A. ah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/species within 28</w:t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LA F0 A. spl</w:t>
        <w:tab/>
        <w:t>0.0885</w:t>
        <w:tab/>
        <w:t>1.095</w:t>
        <w:tab/>
        <w:t>0.276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HA F1 A. cam</w:t>
        <w:tab/>
        <w:t>0.0826</w:t>
        <w:tab/>
        <w:t>1.071</w:t>
        <w:tab/>
        <w:t>0.286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n-GB"/>
        </w:rPr>
        <w:t>LA F1 A. spl vs. HA F1 A. exi</w:t>
        <w:tab/>
        <w:t>0.0787</w:t>
        <w:tab/>
        <w:t>1.021</w:t>
        <w:tab/>
        <w:t>0.30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0.0739</w:t>
        <w:tab/>
        <w:t>0.995</w:t>
        <w:tab/>
        <w:t>0.322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ahl</w:t>
        <w:tab/>
        <w:t>0.0707</w:t>
        <w:tab/>
        <w:t>0.918</w:t>
        <w:tab/>
        <w:t>0.361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spl</w:t>
        <w:tab/>
        <w:t>0.0674</w:t>
        <w:tab/>
        <w:t>0.799</w:t>
        <w:tab/>
        <w:t>0.426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cam</w:t>
        <w:tab/>
        <w:t>0.0615</w:t>
        <w:tab/>
        <w:t>0.760</w:t>
        <w:tab/>
        <w:t>0.449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spl</w:t>
        <w:tab/>
        <w:t>0.0603</w:t>
        <w:tab/>
        <w:t>0.746</w:t>
        <w:tab/>
        <w:t>0.457</w:t>
        <w:tab/>
        <w:t>0.002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HA F1 A. exi</w:t>
        <w:tab/>
        <w:t>0.0576</w:t>
        <w:tab/>
        <w:t>0.713</w:t>
        <w:tab/>
        <w:t>0.478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cam</w:t>
        <w:tab/>
        <w:t>0.0544</w:t>
        <w:tab/>
        <w:t>0.705</w:t>
        <w:tab/>
        <w:t>0.482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1 A. ahl</w:t>
        <w:tab/>
        <w:t>0.0528</w:t>
        <w:tab/>
        <w:t>0.675</w:t>
        <w:tab/>
        <w:t>0.50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HA F1 A. exi</w:t>
        <w:tab/>
        <w:t>0.0505</w:t>
        <w:tab/>
        <w:t>0.655</w:t>
        <w:tab/>
        <w:t>0.514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1 A. ahl</w:t>
        <w:tab/>
        <w:t>0.0457</w:t>
        <w:tab/>
        <w:t>0.615</w:t>
        <w:tab/>
        <w:t>0.540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cam vs. LA F0 A. ahl</w:t>
        <w:tab/>
        <w:t>0.0496</w:t>
        <w:tab/>
        <w:t>0.614</w:t>
        <w:tab/>
        <w:t>0.541</w:t>
        <w:tab/>
        <w:t>0.00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HA F0 A. exi vs. LA F0 A. ahl</w:t>
        <w:tab/>
        <w:t>0.0425</w:t>
        <w:tab/>
        <w:t>0.552</w:t>
        <w:tab/>
        <w:t>0.582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exi</w:t>
        <w:tab/>
        <w:t>0.0282</w:t>
        <w:tab/>
        <w:t>0.366</w:t>
        <w:tab/>
        <w:t>0.715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it-IT"/>
        </w:rPr>
        <w:t>LA F1 A. spl vs. HA F0 A. cam</w:t>
        <w:tab/>
        <w:t>0.0211</w:t>
        <w:tab/>
        <w:t>0.261</w:t>
        <w:tab/>
        <w:t>0.794</w:t>
        <w:tab/>
        <w:t>0.004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0 A. spl</w:t>
        <w:tab/>
        <w:t>0.0178</w:t>
        <w:tab/>
        <w:t>0.220</w:t>
        <w:tab/>
        <w:t>0.826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LA F0 A. spl</w:t>
        <w:tab/>
        <w:t>0.0146</w:t>
        <w:tab/>
        <w:t>0.187</w:t>
        <w:tab/>
        <w:t>0.852</w:t>
        <w:tab/>
        <w:t>0.00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cam</w:t>
        <w:tab/>
        <w:t>0.0118</w:t>
        <w:tab/>
        <w:t>0.154</w:t>
        <w:tab/>
        <w:t>0.878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LA F0 A. spl</w:t>
        <w:tab/>
        <w:t>0.00983</w:t>
        <w:tab/>
        <w:t>0.122</w:t>
        <w:tab/>
        <w:t>0.903</w:t>
        <w:tab/>
        <w:t>0.006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1 A. cam</w:t>
        <w:tab/>
        <w:t>0.00866</w:t>
        <w:tab/>
        <w:t>0.117</w:t>
        <w:tab/>
        <w:t>0.907</w:t>
        <w:tab/>
        <w:t>0.00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HA F1 A. exi</w:t>
        <w:tab/>
        <w:t>0.00798</w:t>
        <w:tab/>
        <w:t>0.104</w:t>
        <w:tab/>
        <w:t>0.918</w:t>
        <w:tab/>
        <w:t>0.009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0 A. cam vs. HA F0 A. exi</w:t>
        <w:tab/>
        <w:t>0.00710</w:t>
        <w:tab/>
        <w:t>0.0878</w:t>
        <w:tab/>
        <w:t>0.930</w:t>
        <w:tab/>
        <w:t>0.010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cam vs. LA F0 A. spl</w:t>
        <w:tab/>
        <w:t>0.00599</w:t>
        <w:tab/>
        <w:t>0.0740</w:t>
        <w:tab/>
        <w:t>0.941</w:t>
        <w:tab/>
        <w:t>0.013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ahl vs. HA F1 A. exi</w:t>
        <w:tab/>
        <w:t>0.00481</w:t>
        <w:tab/>
        <w:t>0.0648</w:t>
        <w:tab/>
        <w:t>0.948</w:t>
        <w:tab/>
        <w:t>0.017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HA F1 A. exi vs. HA F1 A. cam</w:t>
        <w:tab/>
        <w:t>0.00385</w:t>
        <w:tab/>
        <w:t>0.0499</w:t>
        <w:tab/>
        <w:t>0.960</w:t>
        <w:tab/>
        <w:t>0.025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0 A. ahl vs. LA F1 A. ahl</w:t>
        <w:tab/>
        <w:t>0.00317</w:t>
        <w:tab/>
        <w:t>0.0427</w:t>
        <w:tab/>
        <w:t>0.966</w:t>
        <w:tab/>
        <w:t>0.050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center" w:pos="3700" w:leader="none"/>
          <w:tab w:val="center" w:pos="4950" w:leader="none"/>
          <w:tab w:val="center" w:pos="6150" w:leader="none"/>
          <w:tab w:val="center" w:pos="7750" w:leader="none"/>
          <w:tab w:val="center" w:pos="9350" w:leader="none"/>
        </w:tabs>
        <w:autoSpaceDE w:val="false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mparison</w:t>
        <w:tab/>
        <w:t>Significant?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</w:rPr>
        <w:t>LA F1 A. spl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1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exi vs. LA F0 A. ah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spl vs. HA F0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0 A. cam vs. HA F0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cam vs. LA F0 A. spl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1 A. ahl vs. HA F1 A. exi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HA F1 A. exi vs. HA F1 A. cam</w:t>
        <w:tab/>
        <w:t>No</w:t>
        <w:tab/>
      </w:r>
    </w:p>
    <w:p>
      <w:pPr>
        <w:pStyle w:val="Normal"/>
        <w:tabs>
          <w:tab w:val="clear" w:pos="708"/>
          <w:tab w:val="decimal" w:pos="3600" w:leader="none"/>
          <w:tab w:val="decimal" w:pos="4800" w:leader="none"/>
          <w:tab w:val="decimal" w:pos="6100" w:leader="none"/>
          <w:tab w:val="decimal" w:pos="7700" w:leader="none"/>
          <w:tab w:val="decimal" w:pos="9500" w:leader="none"/>
        </w:tabs>
        <w:autoSpaceDE w:val="false"/>
        <w:rPr/>
      </w:pPr>
      <w:r>
        <w:rPr>
          <w:sz w:val="20"/>
          <w:szCs w:val="20"/>
          <w:lang w:val="es-MX"/>
        </w:rPr>
        <w:t>LA F0 A. ahl vs. LA F1 A. ahl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14:00Z</dcterms:created>
  <dc:creator>Mckenzie</dc:creator>
  <dc:description/>
  <cp:keywords/>
  <dc:language>en-US</dc:language>
  <cp:lastModifiedBy>David J. McKenzie</cp:lastModifiedBy>
  <dcterms:modified xsi:type="dcterms:W3CDTF">2012-12-21T09:14:00Z</dcterms:modified>
  <cp:revision>2</cp:revision>
  <dc:subject/>
  <dc:title>Supplementary material 1</dc:title>
</cp:coreProperties>
</file>